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196" w:tblpY="361"/>
        <w:tblW w:w="884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535"/>
        <w:gridCol w:w="2520"/>
        <w:gridCol w:w="2790"/>
      </w:tblGrid>
      <w:tr w:rsidR="00746BCB" w:rsidRPr="00554557" w14:paraId="6EA1E507" w14:textId="77777777" w:rsidTr="00746BCB">
        <w:trPr>
          <w:trHeight w:val="264"/>
        </w:trPr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D0636" w14:textId="456EF3CE" w:rsidR="00C958BC" w:rsidRPr="00554557" w:rsidRDefault="00F0733A" w:rsidP="00F0733A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ssociated </w:t>
            </w:r>
            <w:r w:rsidR="00C958BC" w:rsidRPr="00554557">
              <w:rPr>
                <w:rFonts w:ascii="Arial" w:hAnsi="Arial"/>
                <w:sz w:val="22"/>
                <w:szCs w:val="22"/>
              </w:rPr>
              <w:t xml:space="preserve">Gene(s) 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437CE" w14:textId="095DF6F9" w:rsidR="00C958BC" w:rsidRPr="00554557" w:rsidRDefault="00CF751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’ genome coordinat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DD326" w14:textId="74D86620" w:rsidR="00C958BC" w:rsidRPr="00554557" w:rsidRDefault="00CF751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’ genome coordinate</w:t>
            </w:r>
          </w:p>
        </w:tc>
      </w:tr>
      <w:tr w:rsidR="00746BCB" w:rsidRPr="00554557" w14:paraId="6E680590" w14:textId="77777777" w:rsidTr="00746BCB">
        <w:trPr>
          <w:trHeight w:val="264"/>
        </w:trPr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DC411E" w14:textId="10B6FC79" w:rsidR="00C958BC" w:rsidRPr="00554557" w:rsidRDefault="00C958BC" w:rsidP="00F25BF5">
            <w:pPr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554557">
              <w:rPr>
                <w:rFonts w:ascii="Arial" w:hAnsi="Arial"/>
                <w:i/>
                <w:sz w:val="22"/>
                <w:szCs w:val="22"/>
              </w:rPr>
              <w:t>ryhB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3BAF43D" w14:textId="72B95AD3" w:rsidR="00C958BC" w:rsidRPr="00554557" w:rsidRDefault="00AC63DB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1613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638A7EA" w14:textId="448D72E9" w:rsidR="00C958BC" w:rsidRPr="00554557" w:rsidRDefault="00AC63DB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2938</w:t>
            </w:r>
          </w:p>
        </w:tc>
      </w:tr>
      <w:tr w:rsidR="00746BCB" w:rsidRPr="00554557" w14:paraId="54EDF54F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27AA509D" w14:textId="57006494" w:rsidR="00C958BC" w:rsidRPr="00554557" w:rsidRDefault="00C958BC" w:rsidP="00F25BF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176</w:t>
            </w:r>
            <w:r>
              <w:rPr>
                <w:rFonts w:ascii="Arial" w:hAnsi="Arial"/>
                <w:sz w:val="22"/>
                <w:szCs w:val="22"/>
              </w:rPr>
              <w:t>-VC0178</w:t>
            </w:r>
          </w:p>
        </w:tc>
        <w:tc>
          <w:tcPr>
            <w:tcW w:w="2520" w:type="dxa"/>
            <w:vAlign w:val="center"/>
          </w:tcPr>
          <w:p w14:paraId="4BE34EB5" w14:textId="6A55AF14" w:rsidR="00C958BC" w:rsidRPr="00554557" w:rsidRDefault="004610A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4870</w:t>
            </w:r>
          </w:p>
        </w:tc>
        <w:tc>
          <w:tcPr>
            <w:tcW w:w="2790" w:type="dxa"/>
          </w:tcPr>
          <w:p w14:paraId="6A4F4E04" w14:textId="2773849C" w:rsidR="00C958BC" w:rsidRPr="00554557" w:rsidRDefault="004610A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9289</w:t>
            </w:r>
          </w:p>
        </w:tc>
      </w:tr>
      <w:tr w:rsidR="00746BCB" w:rsidRPr="00554557" w14:paraId="3D41EA33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7ED3A652" w14:textId="451F6B90" w:rsidR="00C958BC" w:rsidRPr="00554557" w:rsidRDefault="00C958BC" w:rsidP="00F25BF5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182</w:t>
            </w:r>
            <w:r>
              <w:rPr>
                <w:rFonts w:ascii="Arial" w:hAnsi="Arial"/>
                <w:sz w:val="22"/>
                <w:szCs w:val="22"/>
              </w:rPr>
              <w:t>-VC0183</w:t>
            </w:r>
          </w:p>
        </w:tc>
        <w:tc>
          <w:tcPr>
            <w:tcW w:w="2520" w:type="dxa"/>
            <w:vAlign w:val="center"/>
          </w:tcPr>
          <w:p w14:paraId="18A096B8" w14:textId="4B54F3CC" w:rsidR="00C958BC" w:rsidRPr="00554557" w:rsidRDefault="00E97911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4362</w:t>
            </w:r>
          </w:p>
        </w:tc>
        <w:tc>
          <w:tcPr>
            <w:tcW w:w="2790" w:type="dxa"/>
          </w:tcPr>
          <w:p w14:paraId="63C2DF4B" w14:textId="0AA0DB0C" w:rsidR="00C958BC" w:rsidRPr="00554557" w:rsidRDefault="00E97911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6750</w:t>
            </w:r>
          </w:p>
        </w:tc>
      </w:tr>
      <w:tr w:rsidR="00917B95" w:rsidRPr="00554557" w14:paraId="2F1186E3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76C7B09F" w14:textId="2F92C259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260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galE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65CFCD2E" w14:textId="147E389E" w:rsidR="00917B95" w:rsidRPr="00554557" w:rsidRDefault="00E1081B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6024</w:t>
            </w:r>
          </w:p>
        </w:tc>
        <w:tc>
          <w:tcPr>
            <w:tcW w:w="2790" w:type="dxa"/>
          </w:tcPr>
          <w:p w14:paraId="6FFF3CA4" w14:textId="34DFEC0B" w:rsidR="00917B95" w:rsidRPr="00554557" w:rsidRDefault="00E1081B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8478</w:t>
            </w:r>
          </w:p>
        </w:tc>
      </w:tr>
      <w:tr w:rsidR="00917B95" w:rsidRPr="00554557" w14:paraId="750E9670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4E706CAF" w14:textId="329AD8D1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269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manA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4A065495" w14:textId="4C4505D8" w:rsidR="00917B95" w:rsidRPr="00554557" w:rsidRDefault="00917B95" w:rsidP="004D7934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44</w:t>
            </w:r>
            <w:r w:rsidR="004D7934">
              <w:rPr>
                <w:rFonts w:ascii="Arial" w:hAnsi="Arial"/>
                <w:sz w:val="22"/>
                <w:szCs w:val="22"/>
              </w:rPr>
              <w:t>20</w:t>
            </w:r>
          </w:p>
        </w:tc>
        <w:tc>
          <w:tcPr>
            <w:tcW w:w="2790" w:type="dxa"/>
          </w:tcPr>
          <w:p w14:paraId="6FE7BE41" w14:textId="565A0BFE" w:rsidR="00917B95" w:rsidRPr="00554557" w:rsidRDefault="004D7934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5209</w:t>
            </w:r>
          </w:p>
        </w:tc>
      </w:tr>
      <w:tr w:rsidR="00917B95" w:rsidRPr="00554557" w14:paraId="5122A9F4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4BAE2E76" w14:textId="6A1BCB5B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280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cadB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743954BB" w14:textId="5C13FA13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49</w:t>
            </w:r>
            <w:r w:rsidR="004D7934">
              <w:rPr>
                <w:rFonts w:ascii="Arial" w:hAnsi="Arial"/>
                <w:sz w:val="22"/>
                <w:szCs w:val="22"/>
              </w:rPr>
              <w:t>37</w:t>
            </w:r>
          </w:p>
        </w:tc>
        <w:tc>
          <w:tcPr>
            <w:tcW w:w="2790" w:type="dxa"/>
          </w:tcPr>
          <w:p w14:paraId="56749167" w14:textId="0D7F4D22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59</w:t>
            </w:r>
            <w:r w:rsidR="004D7934">
              <w:rPr>
                <w:rFonts w:ascii="Arial" w:hAnsi="Arial"/>
                <w:sz w:val="22"/>
                <w:szCs w:val="22"/>
              </w:rPr>
              <w:t>56</w:t>
            </w:r>
          </w:p>
        </w:tc>
      </w:tr>
      <w:tr w:rsidR="00917B95" w:rsidRPr="00554557" w14:paraId="021409E2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39DEC511" w14:textId="70A58AEA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423</w:t>
            </w:r>
          </w:p>
        </w:tc>
        <w:tc>
          <w:tcPr>
            <w:tcW w:w="2520" w:type="dxa"/>
            <w:vAlign w:val="center"/>
          </w:tcPr>
          <w:p w14:paraId="323AE555" w14:textId="35132D28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40</w:t>
            </w:r>
            <w:r w:rsidR="009336F0"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2790" w:type="dxa"/>
          </w:tcPr>
          <w:p w14:paraId="187CC4A6" w14:textId="0485F37F" w:rsidR="00917B95" w:rsidRPr="00554557" w:rsidRDefault="009336F0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55150</w:t>
            </w:r>
          </w:p>
        </w:tc>
      </w:tr>
      <w:tr w:rsidR="00917B95" w:rsidRPr="00554557" w14:paraId="46D98847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55CBE5C9" w14:textId="3BEF7BBF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490</w:t>
            </w:r>
          </w:p>
        </w:tc>
        <w:tc>
          <w:tcPr>
            <w:tcW w:w="2520" w:type="dxa"/>
            <w:vAlign w:val="center"/>
          </w:tcPr>
          <w:p w14:paraId="0A3B4331" w14:textId="23A2D7A8" w:rsidR="00917B95" w:rsidRPr="00554557" w:rsidRDefault="00C3205D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4510</w:t>
            </w:r>
          </w:p>
        </w:tc>
        <w:tc>
          <w:tcPr>
            <w:tcW w:w="2790" w:type="dxa"/>
          </w:tcPr>
          <w:p w14:paraId="1E8D59E3" w14:textId="36F176C8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628</w:t>
            </w:r>
            <w:r w:rsidR="00C3205D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917B95" w:rsidRPr="00554557" w14:paraId="18A5041A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224DE256" w14:textId="0CE888D4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493</w:t>
            </w:r>
          </w:p>
        </w:tc>
        <w:tc>
          <w:tcPr>
            <w:tcW w:w="2520" w:type="dxa"/>
            <w:vAlign w:val="center"/>
          </w:tcPr>
          <w:p w14:paraId="20F0CF37" w14:textId="714C6F77" w:rsidR="00917B95" w:rsidRPr="00554557" w:rsidRDefault="00CB11E4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7218</w:t>
            </w:r>
          </w:p>
        </w:tc>
        <w:tc>
          <w:tcPr>
            <w:tcW w:w="2790" w:type="dxa"/>
          </w:tcPr>
          <w:p w14:paraId="514A3FE1" w14:textId="2A951CAA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84</w:t>
            </w:r>
            <w:r w:rsidR="00CB11E4">
              <w:rPr>
                <w:rFonts w:ascii="Arial" w:hAnsi="Arial"/>
                <w:sz w:val="22"/>
                <w:szCs w:val="22"/>
              </w:rPr>
              <w:t>73</w:t>
            </w:r>
          </w:p>
        </w:tc>
      </w:tr>
      <w:tr w:rsidR="00917B95" w:rsidRPr="00554557" w14:paraId="1F02AF8C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0D9B0E46" w14:textId="5B9C0D3C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501</w:t>
            </w:r>
          </w:p>
        </w:tc>
        <w:tc>
          <w:tcPr>
            <w:tcW w:w="2520" w:type="dxa"/>
            <w:vAlign w:val="center"/>
          </w:tcPr>
          <w:p w14:paraId="107F4915" w14:textId="6C5F397E" w:rsidR="00917B95" w:rsidRPr="00554557" w:rsidRDefault="00C636E0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3740</w:t>
            </w:r>
          </w:p>
        </w:tc>
        <w:tc>
          <w:tcPr>
            <w:tcW w:w="2790" w:type="dxa"/>
          </w:tcPr>
          <w:p w14:paraId="7E236033" w14:textId="3B00B305" w:rsidR="00917B95" w:rsidRPr="00554557" w:rsidRDefault="00C636E0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34775</w:t>
            </w:r>
          </w:p>
        </w:tc>
      </w:tr>
      <w:tr w:rsidR="00917B95" w:rsidRPr="00554557" w14:paraId="69D60704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451561DB" w14:textId="0CB4B08F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633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ompU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6057D9C9" w14:textId="69846FE5" w:rsidR="00917B95" w:rsidRPr="00554557" w:rsidRDefault="00974819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5753</w:t>
            </w:r>
          </w:p>
        </w:tc>
        <w:tc>
          <w:tcPr>
            <w:tcW w:w="2790" w:type="dxa"/>
          </w:tcPr>
          <w:p w14:paraId="254ADBF2" w14:textId="18BBA58D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66</w:t>
            </w:r>
            <w:r w:rsidR="00974819">
              <w:rPr>
                <w:rFonts w:ascii="Arial" w:hAnsi="Arial"/>
                <w:sz w:val="22"/>
                <w:szCs w:val="22"/>
              </w:rPr>
              <w:t>88</w:t>
            </w:r>
          </w:p>
        </w:tc>
      </w:tr>
      <w:tr w:rsidR="00917B95" w:rsidRPr="00554557" w14:paraId="5CBDA279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52D80CAD" w14:textId="7DB944E8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824</w:t>
            </w:r>
          </w:p>
        </w:tc>
        <w:tc>
          <w:tcPr>
            <w:tcW w:w="2520" w:type="dxa"/>
            <w:vAlign w:val="center"/>
          </w:tcPr>
          <w:p w14:paraId="456B3C16" w14:textId="35449358" w:rsidR="00917B95" w:rsidRPr="00554557" w:rsidRDefault="007C7CA6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5809</w:t>
            </w:r>
          </w:p>
        </w:tc>
        <w:tc>
          <w:tcPr>
            <w:tcW w:w="2790" w:type="dxa"/>
          </w:tcPr>
          <w:p w14:paraId="3DECFFC5" w14:textId="6F6FBCB9" w:rsidR="00917B95" w:rsidRPr="00554557" w:rsidRDefault="007C7CA6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6959</w:t>
            </w:r>
          </w:p>
        </w:tc>
      </w:tr>
      <w:tr w:rsidR="00917B95" w:rsidRPr="00554557" w14:paraId="5900721B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720EEB39" w14:textId="0242BE80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825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tcpI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4162DFCB" w14:textId="45B63560" w:rsidR="00917B95" w:rsidRPr="00554557" w:rsidRDefault="007C7CA6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7063</w:t>
            </w:r>
          </w:p>
        </w:tc>
        <w:tc>
          <w:tcPr>
            <w:tcW w:w="2790" w:type="dxa"/>
          </w:tcPr>
          <w:p w14:paraId="093052C7" w14:textId="4BFD3D74" w:rsidR="00917B95" w:rsidRPr="00554557" w:rsidRDefault="007C7CA6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88602</w:t>
            </w:r>
          </w:p>
        </w:tc>
      </w:tr>
      <w:tr w:rsidR="00917B95" w:rsidRPr="00554557" w14:paraId="3F999FB7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01265559" w14:textId="394F3D8D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838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 w:rsidRPr="00FE6AB0">
              <w:rPr>
                <w:rFonts w:ascii="Arial" w:hAnsi="Arial"/>
                <w:i/>
                <w:sz w:val="22"/>
                <w:szCs w:val="22"/>
              </w:rPr>
              <w:t>toxT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36A4DB26" w14:textId="18C14F82" w:rsidR="00917B95" w:rsidRPr="00554557" w:rsidRDefault="005E4DA8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99355</w:t>
            </w:r>
          </w:p>
        </w:tc>
        <w:tc>
          <w:tcPr>
            <w:tcW w:w="2790" w:type="dxa"/>
          </w:tcPr>
          <w:p w14:paraId="6D7813E6" w14:textId="57786906" w:rsidR="00917B95" w:rsidRPr="00554557" w:rsidRDefault="005E4DA8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00173</w:t>
            </w:r>
          </w:p>
        </w:tc>
      </w:tr>
      <w:tr w:rsidR="00917B95" w:rsidRPr="00554557" w14:paraId="7D01DA55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0391141D" w14:textId="4F8B6977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844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acfA</w:t>
            </w:r>
            <w:r>
              <w:rPr>
                <w:rFonts w:ascii="Arial" w:hAnsi="Arial"/>
                <w:sz w:val="22"/>
                <w:szCs w:val="22"/>
              </w:rPr>
              <w:t>) –VC0845 (</w:t>
            </w:r>
            <w:r>
              <w:rPr>
                <w:rFonts w:ascii="Arial" w:hAnsi="Arial"/>
                <w:i/>
                <w:sz w:val="22"/>
                <w:szCs w:val="22"/>
              </w:rPr>
              <w:t>acfD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6FBD4DD6" w14:textId="06A9E5FB" w:rsidR="00917B95" w:rsidRPr="00554557" w:rsidRDefault="00A874B9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04894</w:t>
            </w:r>
          </w:p>
        </w:tc>
        <w:tc>
          <w:tcPr>
            <w:tcW w:w="2790" w:type="dxa"/>
          </w:tcPr>
          <w:p w14:paraId="4C5FF883" w14:textId="79587B57" w:rsidR="00917B95" w:rsidRPr="00554557" w:rsidRDefault="00A874B9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06799</w:t>
            </w:r>
          </w:p>
        </w:tc>
      </w:tr>
      <w:tr w:rsidR="00917B95" w:rsidRPr="00554557" w14:paraId="1C5E4835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4B21F7B3" w14:textId="7E09DD29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880</w:t>
            </w:r>
          </w:p>
        </w:tc>
        <w:tc>
          <w:tcPr>
            <w:tcW w:w="2520" w:type="dxa"/>
            <w:vAlign w:val="center"/>
          </w:tcPr>
          <w:p w14:paraId="71285B93" w14:textId="285F4513" w:rsidR="00917B95" w:rsidRPr="00554557" w:rsidRDefault="009F06BE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40748</w:t>
            </w:r>
          </w:p>
        </w:tc>
        <w:tc>
          <w:tcPr>
            <w:tcW w:w="2790" w:type="dxa"/>
          </w:tcPr>
          <w:p w14:paraId="344E1688" w14:textId="437DD5F1" w:rsidR="00917B95" w:rsidRPr="00554557" w:rsidRDefault="009F06BE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41510</w:t>
            </w:r>
          </w:p>
        </w:tc>
      </w:tr>
      <w:tr w:rsidR="00917B95" w:rsidRPr="00554557" w14:paraId="285CC121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49ABF15B" w14:textId="66B2E620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934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vpsL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64570972" w14:textId="63AA8898" w:rsidR="00917B95" w:rsidRPr="00554557" w:rsidRDefault="00DA1E47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99096</w:t>
            </w:r>
          </w:p>
        </w:tc>
        <w:tc>
          <w:tcPr>
            <w:tcW w:w="2790" w:type="dxa"/>
          </w:tcPr>
          <w:p w14:paraId="7A124F00" w14:textId="60197749" w:rsidR="00917B95" w:rsidRPr="00554557" w:rsidRDefault="00DA1E47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00387</w:t>
            </w:r>
          </w:p>
        </w:tc>
      </w:tr>
      <w:tr w:rsidR="00917B95" w:rsidRPr="00554557" w14:paraId="4D2D02E0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0969DF64" w14:textId="603E82E8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972</w:t>
            </w:r>
          </w:p>
        </w:tc>
        <w:tc>
          <w:tcPr>
            <w:tcW w:w="2520" w:type="dxa"/>
            <w:vAlign w:val="center"/>
          </w:tcPr>
          <w:p w14:paraId="3DABAEFC" w14:textId="464F0AAD" w:rsidR="00917B95" w:rsidRPr="00554557" w:rsidRDefault="00AF555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36625</w:t>
            </w:r>
          </w:p>
        </w:tc>
        <w:tc>
          <w:tcPr>
            <w:tcW w:w="2790" w:type="dxa"/>
          </w:tcPr>
          <w:p w14:paraId="7E64C11A" w14:textId="40791DEF" w:rsidR="00917B95" w:rsidRPr="00554557" w:rsidRDefault="00AF555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38223</w:t>
            </w:r>
          </w:p>
        </w:tc>
      </w:tr>
      <w:tr w:rsidR="00917B95" w:rsidRPr="00554557" w14:paraId="51128A2A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52D42523" w14:textId="46D0B608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0988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tppB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2FA1A0C8" w14:textId="230E39E0" w:rsidR="00917B95" w:rsidRPr="00554557" w:rsidRDefault="00E5031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53668</w:t>
            </w:r>
          </w:p>
        </w:tc>
        <w:tc>
          <w:tcPr>
            <w:tcW w:w="2790" w:type="dxa"/>
          </w:tcPr>
          <w:p w14:paraId="66A1F62A" w14:textId="69A9AB75" w:rsidR="00917B95" w:rsidRPr="00554557" w:rsidRDefault="00E5031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54491</w:t>
            </w:r>
          </w:p>
        </w:tc>
      </w:tr>
      <w:tr w:rsidR="00917B95" w:rsidRPr="00554557" w14:paraId="20840B33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4F4B5A47" w14:textId="18F9772F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145</w:t>
            </w:r>
          </w:p>
        </w:tc>
        <w:tc>
          <w:tcPr>
            <w:tcW w:w="2520" w:type="dxa"/>
            <w:vAlign w:val="center"/>
          </w:tcPr>
          <w:p w14:paraId="18D33AA6" w14:textId="67AB30C8" w:rsidR="00917B95" w:rsidRPr="00554557" w:rsidRDefault="00907DF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16742</w:t>
            </w:r>
          </w:p>
        </w:tc>
        <w:tc>
          <w:tcPr>
            <w:tcW w:w="2790" w:type="dxa"/>
          </w:tcPr>
          <w:p w14:paraId="7A7DB882" w14:textId="72A08F86" w:rsidR="00917B95" w:rsidRPr="00554557" w:rsidRDefault="00907DF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17615</w:t>
            </w:r>
          </w:p>
        </w:tc>
      </w:tr>
      <w:tr w:rsidR="00917B95" w:rsidRPr="00554557" w14:paraId="1A2A75EE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04AE713B" w14:textId="0EA73C39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197</w:t>
            </w:r>
          </w:p>
        </w:tc>
        <w:tc>
          <w:tcPr>
            <w:tcW w:w="2520" w:type="dxa"/>
            <w:vAlign w:val="center"/>
          </w:tcPr>
          <w:p w14:paraId="333AA5C6" w14:textId="7E186058" w:rsidR="00917B95" w:rsidRPr="00554557" w:rsidRDefault="00D42FC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69678</w:t>
            </w:r>
          </w:p>
        </w:tc>
        <w:tc>
          <w:tcPr>
            <w:tcW w:w="2790" w:type="dxa"/>
          </w:tcPr>
          <w:p w14:paraId="6BF65F64" w14:textId="74503575" w:rsidR="00917B95" w:rsidRPr="00554557" w:rsidRDefault="00D42FCF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70352</w:t>
            </w:r>
          </w:p>
        </w:tc>
      </w:tr>
      <w:tr w:rsidR="00917B95" w:rsidRPr="00554557" w14:paraId="29707063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69FAE12F" w14:textId="559F3E7D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330</w:t>
            </w:r>
          </w:p>
        </w:tc>
        <w:tc>
          <w:tcPr>
            <w:tcW w:w="2520" w:type="dxa"/>
            <w:vAlign w:val="center"/>
          </w:tcPr>
          <w:p w14:paraId="589DAAFA" w14:textId="6B229760" w:rsidR="00917B95" w:rsidRPr="00554557" w:rsidRDefault="009826EE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13054</w:t>
            </w:r>
          </w:p>
        </w:tc>
        <w:tc>
          <w:tcPr>
            <w:tcW w:w="2790" w:type="dxa"/>
          </w:tcPr>
          <w:p w14:paraId="33B53008" w14:textId="50E04A7C" w:rsidR="00917B95" w:rsidRPr="00554557" w:rsidRDefault="009826EE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14298</w:t>
            </w:r>
          </w:p>
        </w:tc>
      </w:tr>
      <w:tr w:rsidR="00917B95" w:rsidRPr="00554557" w14:paraId="4630E38E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59945251" w14:textId="312DC6ED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398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cheY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2A26CACA" w14:textId="7DBF9FF6" w:rsidR="00917B95" w:rsidRPr="00554557" w:rsidRDefault="003479C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89540</w:t>
            </w:r>
          </w:p>
        </w:tc>
        <w:tc>
          <w:tcPr>
            <w:tcW w:w="2790" w:type="dxa"/>
          </w:tcPr>
          <w:p w14:paraId="2D3E674C" w14:textId="379FD5E4" w:rsidR="00917B95" w:rsidRPr="00554557" w:rsidRDefault="003479C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90309</w:t>
            </w:r>
          </w:p>
        </w:tc>
      </w:tr>
      <w:tr w:rsidR="00917B95" w:rsidRPr="00554557" w14:paraId="254A6ED5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5C96A7B5" w14:textId="07F4FDDC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599</w:t>
            </w:r>
          </w:p>
        </w:tc>
        <w:tc>
          <w:tcPr>
            <w:tcW w:w="2520" w:type="dxa"/>
            <w:vAlign w:val="center"/>
          </w:tcPr>
          <w:p w14:paraId="1AACC4E4" w14:textId="156F1219" w:rsidR="00917B95" w:rsidRPr="00554557" w:rsidRDefault="00D1256A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12160</w:t>
            </w:r>
          </w:p>
        </w:tc>
        <w:tc>
          <w:tcPr>
            <w:tcW w:w="2790" w:type="dxa"/>
          </w:tcPr>
          <w:p w14:paraId="710A1526" w14:textId="24F99AF1" w:rsidR="00917B95" w:rsidRPr="00554557" w:rsidRDefault="00D1256A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13491</w:t>
            </w:r>
          </w:p>
        </w:tc>
      </w:tr>
      <w:tr w:rsidR="00917B95" w:rsidRPr="00554557" w14:paraId="0F61EED5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338A9A67" w14:textId="48846C54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613</w:t>
            </w:r>
          </w:p>
        </w:tc>
        <w:tc>
          <w:tcPr>
            <w:tcW w:w="2520" w:type="dxa"/>
            <w:vAlign w:val="center"/>
          </w:tcPr>
          <w:p w14:paraId="67521DA9" w14:textId="6F7E0E46" w:rsidR="00917B95" w:rsidRPr="00554557" w:rsidRDefault="005057E8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27175</w:t>
            </w:r>
          </w:p>
        </w:tc>
        <w:tc>
          <w:tcPr>
            <w:tcW w:w="2790" w:type="dxa"/>
          </w:tcPr>
          <w:p w14:paraId="5448B7BB" w14:textId="7C2B785A" w:rsidR="00917B95" w:rsidRPr="00554557" w:rsidRDefault="005057E8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28060</w:t>
            </w:r>
          </w:p>
        </w:tc>
      </w:tr>
      <w:tr w:rsidR="00917B95" w:rsidRPr="00554557" w14:paraId="2C92E97B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3B140D10" w14:textId="034ADE1D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649</w:t>
            </w:r>
          </w:p>
        </w:tc>
        <w:tc>
          <w:tcPr>
            <w:tcW w:w="2520" w:type="dxa"/>
            <w:vAlign w:val="center"/>
          </w:tcPr>
          <w:p w14:paraId="0B45F4AF" w14:textId="476742F0" w:rsidR="00917B95" w:rsidRPr="00554557" w:rsidRDefault="00C906B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76112</w:t>
            </w:r>
          </w:p>
        </w:tc>
        <w:tc>
          <w:tcPr>
            <w:tcW w:w="2790" w:type="dxa"/>
          </w:tcPr>
          <w:p w14:paraId="15C89732" w14:textId="45BEF027" w:rsidR="00917B95" w:rsidRPr="00554557" w:rsidRDefault="00C906B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76761</w:t>
            </w:r>
          </w:p>
        </w:tc>
      </w:tr>
      <w:tr w:rsidR="00917B95" w:rsidRPr="00554557" w14:paraId="4DE35F02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1B13F192" w14:textId="72F1CE93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762</w:t>
            </w:r>
          </w:p>
        </w:tc>
        <w:tc>
          <w:tcPr>
            <w:tcW w:w="2520" w:type="dxa"/>
            <w:vAlign w:val="center"/>
          </w:tcPr>
          <w:p w14:paraId="6727385E" w14:textId="1A40E1CA" w:rsidR="00917B95" w:rsidRPr="00554557" w:rsidRDefault="002D75DD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02193</w:t>
            </w:r>
          </w:p>
        </w:tc>
        <w:tc>
          <w:tcPr>
            <w:tcW w:w="2790" w:type="dxa"/>
          </w:tcPr>
          <w:p w14:paraId="66AA4F2E" w14:textId="3EA453B4" w:rsidR="00917B95" w:rsidRPr="00554557" w:rsidRDefault="002D75DD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03284</w:t>
            </w:r>
          </w:p>
        </w:tc>
      </w:tr>
      <w:tr w:rsidR="00917B95" w:rsidRPr="00554557" w14:paraId="470D60ED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26C0A2AD" w14:textId="20EC743A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773</w:t>
            </w:r>
          </w:p>
        </w:tc>
        <w:tc>
          <w:tcPr>
            <w:tcW w:w="2520" w:type="dxa"/>
            <w:vAlign w:val="center"/>
          </w:tcPr>
          <w:p w14:paraId="472D7D3F" w14:textId="0907A601" w:rsidR="00917B95" w:rsidRPr="00554557" w:rsidRDefault="008A4F47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23340</w:t>
            </w:r>
          </w:p>
        </w:tc>
        <w:tc>
          <w:tcPr>
            <w:tcW w:w="2790" w:type="dxa"/>
          </w:tcPr>
          <w:p w14:paraId="372AAEC8" w14:textId="6CA04028" w:rsidR="00917B95" w:rsidRPr="00554557" w:rsidRDefault="008A4F47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24138</w:t>
            </w:r>
          </w:p>
        </w:tc>
      </w:tr>
      <w:tr w:rsidR="00917B95" w:rsidRPr="00554557" w14:paraId="5A433C12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674C3924" w14:textId="2E61CF51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800</w:t>
            </w:r>
          </w:p>
        </w:tc>
        <w:tc>
          <w:tcPr>
            <w:tcW w:w="2520" w:type="dxa"/>
            <w:vAlign w:val="center"/>
          </w:tcPr>
          <w:p w14:paraId="7238FA22" w14:textId="0B6F7F57" w:rsidR="00917B95" w:rsidRPr="00554557" w:rsidRDefault="008C611B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47116</w:t>
            </w:r>
          </w:p>
        </w:tc>
        <w:tc>
          <w:tcPr>
            <w:tcW w:w="2790" w:type="dxa"/>
          </w:tcPr>
          <w:p w14:paraId="0EE0E550" w14:textId="52CDCB67" w:rsidR="00917B95" w:rsidRPr="00554557" w:rsidRDefault="008C611B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47916</w:t>
            </w:r>
          </w:p>
        </w:tc>
      </w:tr>
      <w:tr w:rsidR="00917B95" w:rsidRPr="00554557" w14:paraId="64123F9B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60645B00" w14:textId="197CACD5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839</w:t>
            </w:r>
          </w:p>
        </w:tc>
        <w:tc>
          <w:tcPr>
            <w:tcW w:w="2520" w:type="dxa"/>
            <w:vAlign w:val="center"/>
          </w:tcPr>
          <w:p w14:paraId="0503EE63" w14:textId="13D9D2D1" w:rsidR="00917B95" w:rsidRPr="00554557" w:rsidRDefault="00D46924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80022</w:t>
            </w:r>
          </w:p>
        </w:tc>
        <w:tc>
          <w:tcPr>
            <w:tcW w:w="2790" w:type="dxa"/>
          </w:tcPr>
          <w:p w14:paraId="02DD0836" w14:textId="1774CDC1" w:rsidR="00917B95" w:rsidRPr="00554557" w:rsidRDefault="00D46924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81588</w:t>
            </w:r>
          </w:p>
        </w:tc>
      </w:tr>
      <w:tr w:rsidR="00917B95" w:rsidRPr="00554557" w14:paraId="4424CCB2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2B1F175E" w14:textId="7BC47495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854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ompT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62D046DD" w14:textId="3F8C6FAA" w:rsidR="00917B95" w:rsidRPr="00554557" w:rsidRDefault="00790C91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3285</w:t>
            </w:r>
          </w:p>
        </w:tc>
        <w:tc>
          <w:tcPr>
            <w:tcW w:w="2790" w:type="dxa"/>
          </w:tcPr>
          <w:p w14:paraId="6B3B84B1" w14:textId="0CD46A8B" w:rsidR="00917B95" w:rsidRPr="00554557" w:rsidRDefault="00790C91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4750</w:t>
            </w:r>
          </w:p>
        </w:tc>
      </w:tr>
      <w:tr w:rsidR="00917B95" w:rsidRPr="00554557" w14:paraId="375BF3EE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52CDA14E" w14:textId="44714D14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1856</w:t>
            </w:r>
          </w:p>
        </w:tc>
        <w:tc>
          <w:tcPr>
            <w:tcW w:w="2520" w:type="dxa"/>
            <w:vAlign w:val="center"/>
          </w:tcPr>
          <w:p w14:paraId="35B2029B" w14:textId="5CF87C7A" w:rsidR="00917B95" w:rsidRPr="00554557" w:rsidRDefault="00993A83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5467</w:t>
            </w:r>
          </w:p>
        </w:tc>
        <w:tc>
          <w:tcPr>
            <w:tcW w:w="2790" w:type="dxa"/>
          </w:tcPr>
          <w:p w14:paraId="091AC2E9" w14:textId="0AA3919D" w:rsidR="00917B95" w:rsidRPr="00554557" w:rsidRDefault="00993A83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96457</w:t>
            </w:r>
          </w:p>
        </w:tc>
      </w:tr>
      <w:tr w:rsidR="00917B95" w:rsidRPr="00554557" w14:paraId="75F3BDEA" w14:textId="77777777" w:rsidTr="00746BCB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5DA9B45F" w14:textId="3B1AFDE8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2013</w:t>
            </w:r>
          </w:p>
        </w:tc>
        <w:tc>
          <w:tcPr>
            <w:tcW w:w="2520" w:type="dxa"/>
            <w:vAlign w:val="center"/>
          </w:tcPr>
          <w:p w14:paraId="52798238" w14:textId="25806219" w:rsidR="00917B95" w:rsidRPr="00554557" w:rsidRDefault="00B75491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68041</w:t>
            </w:r>
          </w:p>
        </w:tc>
        <w:tc>
          <w:tcPr>
            <w:tcW w:w="2790" w:type="dxa"/>
          </w:tcPr>
          <w:p w14:paraId="1A8572CA" w14:textId="39B8956A" w:rsidR="00917B95" w:rsidRPr="00554557" w:rsidRDefault="00B75491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68957</w:t>
            </w:r>
          </w:p>
        </w:tc>
      </w:tr>
      <w:tr w:rsidR="00917B95" w:rsidRPr="00554557" w14:paraId="15BD20A3" w14:textId="77777777" w:rsidTr="00777EAE">
        <w:trPr>
          <w:trHeight w:val="264"/>
        </w:trPr>
        <w:tc>
          <w:tcPr>
            <w:tcW w:w="3535" w:type="dxa"/>
            <w:shd w:val="clear" w:color="auto" w:fill="auto"/>
            <w:vAlign w:val="center"/>
          </w:tcPr>
          <w:p w14:paraId="22C9C381" w14:textId="1E5BB88E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2485</w:t>
            </w:r>
            <w:r>
              <w:rPr>
                <w:rFonts w:ascii="Arial" w:hAnsi="Arial"/>
                <w:sz w:val="22"/>
                <w:szCs w:val="22"/>
              </w:rPr>
              <w:t xml:space="preserve"> (</w:t>
            </w:r>
            <w:r>
              <w:rPr>
                <w:rFonts w:ascii="Arial" w:hAnsi="Arial"/>
                <w:i/>
                <w:sz w:val="22"/>
                <w:szCs w:val="22"/>
              </w:rPr>
              <w:t>leuO</w:t>
            </w:r>
            <w:r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2520" w:type="dxa"/>
            <w:vAlign w:val="center"/>
          </w:tcPr>
          <w:p w14:paraId="315DEB54" w14:textId="4D59B8EE" w:rsidR="00917B95" w:rsidRPr="00554557" w:rsidRDefault="0034223E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66758</w:t>
            </w:r>
          </w:p>
        </w:tc>
        <w:tc>
          <w:tcPr>
            <w:tcW w:w="2790" w:type="dxa"/>
          </w:tcPr>
          <w:p w14:paraId="7B19C995" w14:textId="72098B94" w:rsidR="00917B95" w:rsidRPr="00554557" w:rsidRDefault="0034223E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68014</w:t>
            </w:r>
          </w:p>
        </w:tc>
      </w:tr>
      <w:tr w:rsidR="00917B95" w:rsidRPr="00554557" w14:paraId="4EF2C86D" w14:textId="77777777" w:rsidTr="00777EAE">
        <w:trPr>
          <w:trHeight w:val="264"/>
        </w:trPr>
        <w:tc>
          <w:tcPr>
            <w:tcW w:w="3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9D779" w14:textId="4DFFA708" w:rsidR="00917B95" w:rsidRPr="00CE2591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554557">
              <w:rPr>
                <w:rFonts w:ascii="Arial" w:hAnsi="Arial"/>
                <w:sz w:val="22"/>
                <w:szCs w:val="22"/>
              </w:rPr>
              <w:t>VC2697</w:t>
            </w:r>
            <w:bookmarkStart w:id="0" w:name="_GoBack"/>
            <w:bookmarkEnd w:id="0"/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0FEBF0A9" w14:textId="6AC1AA40" w:rsidR="00917B95" w:rsidRPr="00554557" w:rsidRDefault="00D66A4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6384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97C439B" w14:textId="6FBAC3E5" w:rsidR="00917B95" w:rsidRPr="00554557" w:rsidRDefault="00D66A4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64948</w:t>
            </w:r>
          </w:p>
        </w:tc>
      </w:tr>
      <w:tr w:rsidR="00917B95" w:rsidRPr="00554557" w14:paraId="6A245061" w14:textId="77777777" w:rsidTr="00777EAE">
        <w:trPr>
          <w:trHeight w:val="264"/>
        </w:trPr>
        <w:tc>
          <w:tcPr>
            <w:tcW w:w="3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FD87C" w14:textId="0023CE23" w:rsidR="00917B95" w:rsidRPr="00554557" w:rsidRDefault="00917B95" w:rsidP="00777EAE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3C20F38D" w14:textId="7EA77FD7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72C2E48" w14:textId="6AC0B9DF" w:rsidR="00917B95" w:rsidRPr="00554557" w:rsidRDefault="00917B95" w:rsidP="0007434F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41BD01AF" w14:textId="13CA9DFD" w:rsidR="00571C8F" w:rsidRPr="00695421" w:rsidRDefault="00172444" w:rsidP="0007434F">
      <w:pPr>
        <w:ind w:left="-720"/>
        <w:jc w:val="both"/>
        <w:rPr>
          <w:rFonts w:ascii="Arial" w:hAnsi="Arial"/>
          <w:color w:val="000000" w:themeColor="text1"/>
          <w:sz w:val="22"/>
          <w:szCs w:val="22"/>
        </w:rPr>
      </w:pPr>
      <w:r w:rsidRPr="00695421">
        <w:rPr>
          <w:rFonts w:ascii="Arial" w:hAnsi="Arial"/>
          <w:color w:val="000000" w:themeColor="text1"/>
          <w:sz w:val="22"/>
          <w:szCs w:val="22"/>
        </w:rPr>
        <w:t xml:space="preserve">Table </w:t>
      </w:r>
      <w:r w:rsidR="00C958BC" w:rsidRPr="00695421">
        <w:rPr>
          <w:rFonts w:ascii="Arial" w:hAnsi="Arial"/>
          <w:color w:val="000000" w:themeColor="text1"/>
          <w:sz w:val="22"/>
          <w:szCs w:val="22"/>
        </w:rPr>
        <w:t>S</w:t>
      </w:r>
      <w:r w:rsidRPr="00695421">
        <w:rPr>
          <w:rFonts w:ascii="Arial" w:hAnsi="Arial"/>
          <w:color w:val="000000" w:themeColor="text1"/>
          <w:sz w:val="22"/>
          <w:szCs w:val="22"/>
        </w:rPr>
        <w:t>1.</w:t>
      </w:r>
      <w:r w:rsidR="00571C8F" w:rsidRPr="00695421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C96CAC" w:rsidRPr="00695421">
        <w:rPr>
          <w:rFonts w:ascii="Arial" w:hAnsi="Arial"/>
          <w:color w:val="000000" w:themeColor="text1"/>
          <w:sz w:val="22"/>
          <w:szCs w:val="22"/>
        </w:rPr>
        <w:t xml:space="preserve">Coordinates of </w:t>
      </w:r>
      <w:r w:rsidR="00777EAE" w:rsidRPr="00695421">
        <w:rPr>
          <w:rFonts w:ascii="Arial" w:hAnsi="Arial"/>
          <w:color w:val="000000" w:themeColor="text1"/>
          <w:sz w:val="22"/>
          <w:szCs w:val="22"/>
        </w:rPr>
        <w:t xml:space="preserve">raw </w:t>
      </w:r>
      <w:r w:rsidR="00C96CAC" w:rsidRPr="00695421">
        <w:rPr>
          <w:rFonts w:ascii="Arial" w:hAnsi="Arial"/>
          <w:color w:val="000000" w:themeColor="text1"/>
          <w:sz w:val="22"/>
          <w:szCs w:val="22"/>
        </w:rPr>
        <w:t>ToxR ChIP-seq peaks and associated genes</w:t>
      </w:r>
      <w:r w:rsidR="00777EAE" w:rsidRPr="00695421">
        <w:rPr>
          <w:rFonts w:ascii="Arial" w:hAnsi="Arial"/>
          <w:color w:val="000000" w:themeColor="text1"/>
          <w:sz w:val="22"/>
          <w:szCs w:val="22"/>
        </w:rPr>
        <w:t>*</w:t>
      </w:r>
      <w:r w:rsidR="00C96CAC" w:rsidRPr="00695421">
        <w:rPr>
          <w:rFonts w:ascii="Arial" w:hAnsi="Arial"/>
          <w:color w:val="000000" w:themeColor="text1"/>
          <w:sz w:val="22"/>
          <w:szCs w:val="22"/>
        </w:rPr>
        <w:t>.</w:t>
      </w:r>
    </w:p>
    <w:p w14:paraId="4889E2B5" w14:textId="4173B5BD" w:rsidR="002E0A15" w:rsidRPr="00695421" w:rsidRDefault="00777EAE" w:rsidP="00777EAE">
      <w:pPr>
        <w:ind w:left="-720"/>
        <w:rPr>
          <w:rFonts w:ascii="Arial" w:hAnsi="Arial"/>
          <w:color w:val="000000" w:themeColor="text1"/>
          <w:sz w:val="22"/>
          <w:szCs w:val="22"/>
        </w:rPr>
      </w:pPr>
      <w:r w:rsidRPr="00695421">
        <w:rPr>
          <w:rFonts w:ascii="Arial" w:hAnsi="Arial"/>
          <w:color w:val="000000" w:themeColor="text1"/>
          <w:sz w:val="22"/>
          <w:szCs w:val="22"/>
        </w:rPr>
        <w:t>*The coordinates listed here are the positions of the maximum boundary points encompassing raw ToxR peaks ident</w:t>
      </w:r>
      <w:r w:rsidR="00286041" w:rsidRPr="00695421">
        <w:rPr>
          <w:rFonts w:ascii="Arial" w:hAnsi="Arial"/>
          <w:color w:val="000000" w:themeColor="text1"/>
          <w:sz w:val="22"/>
          <w:szCs w:val="22"/>
        </w:rPr>
        <w:t xml:space="preserve">ified in our sequence analysis and have not been deconvoluted. </w:t>
      </w:r>
    </w:p>
    <w:p w14:paraId="335D6604" w14:textId="77777777" w:rsidR="00CE2591" w:rsidRPr="002A4C54" w:rsidRDefault="00CE2591">
      <w:pPr>
        <w:rPr>
          <w:rFonts w:ascii="Arial" w:hAnsi="Arial"/>
          <w:color w:val="FF0000"/>
          <w:sz w:val="22"/>
          <w:szCs w:val="22"/>
        </w:rPr>
      </w:pPr>
    </w:p>
    <w:p w14:paraId="211F6A71" w14:textId="77777777" w:rsidR="00CE2591" w:rsidRDefault="00CE2591">
      <w:pPr>
        <w:rPr>
          <w:rFonts w:ascii="Arial" w:hAnsi="Arial"/>
          <w:sz w:val="22"/>
          <w:szCs w:val="22"/>
        </w:rPr>
      </w:pPr>
    </w:p>
    <w:p w14:paraId="40ED6474" w14:textId="344D12BE" w:rsidR="00CE2591" w:rsidRPr="00554557" w:rsidRDefault="00CE2591">
      <w:pPr>
        <w:rPr>
          <w:rFonts w:ascii="Arial" w:hAnsi="Arial"/>
          <w:sz w:val="22"/>
          <w:szCs w:val="22"/>
        </w:rPr>
      </w:pPr>
    </w:p>
    <w:sectPr w:rsidR="00CE2591" w:rsidRPr="00554557" w:rsidSect="005935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C8F"/>
    <w:rsid w:val="00005938"/>
    <w:rsid w:val="00010199"/>
    <w:rsid w:val="00016735"/>
    <w:rsid w:val="0007434F"/>
    <w:rsid w:val="000840D1"/>
    <w:rsid w:val="000C35E8"/>
    <w:rsid w:val="00172444"/>
    <w:rsid w:val="001D6BA8"/>
    <w:rsid w:val="00235640"/>
    <w:rsid w:val="00286041"/>
    <w:rsid w:val="002A4C54"/>
    <w:rsid w:val="002D2CA3"/>
    <w:rsid w:val="002D75DD"/>
    <w:rsid w:val="002E0505"/>
    <w:rsid w:val="002E0A15"/>
    <w:rsid w:val="00303CB4"/>
    <w:rsid w:val="0034223E"/>
    <w:rsid w:val="003479C5"/>
    <w:rsid w:val="00373EB1"/>
    <w:rsid w:val="003933D7"/>
    <w:rsid w:val="003E557C"/>
    <w:rsid w:val="004610A5"/>
    <w:rsid w:val="0048547D"/>
    <w:rsid w:val="004B428E"/>
    <w:rsid w:val="004D7934"/>
    <w:rsid w:val="005057E8"/>
    <w:rsid w:val="005414BE"/>
    <w:rsid w:val="00554557"/>
    <w:rsid w:val="00571C8F"/>
    <w:rsid w:val="00593593"/>
    <w:rsid w:val="005E4DA8"/>
    <w:rsid w:val="006928CA"/>
    <w:rsid w:val="00695421"/>
    <w:rsid w:val="006C26B7"/>
    <w:rsid w:val="00731BB7"/>
    <w:rsid w:val="00746BCB"/>
    <w:rsid w:val="00771A35"/>
    <w:rsid w:val="00777EAE"/>
    <w:rsid w:val="00790C91"/>
    <w:rsid w:val="007C7CA6"/>
    <w:rsid w:val="008A4F47"/>
    <w:rsid w:val="008C611B"/>
    <w:rsid w:val="00907DFF"/>
    <w:rsid w:val="00917B95"/>
    <w:rsid w:val="009336F0"/>
    <w:rsid w:val="00943E6F"/>
    <w:rsid w:val="00974819"/>
    <w:rsid w:val="009826EE"/>
    <w:rsid w:val="00993A83"/>
    <w:rsid w:val="009D017F"/>
    <w:rsid w:val="009F06BE"/>
    <w:rsid w:val="00A874B9"/>
    <w:rsid w:val="00AC63DB"/>
    <w:rsid w:val="00AF555F"/>
    <w:rsid w:val="00B75491"/>
    <w:rsid w:val="00C3205D"/>
    <w:rsid w:val="00C3536F"/>
    <w:rsid w:val="00C636E0"/>
    <w:rsid w:val="00C906B5"/>
    <w:rsid w:val="00C958BC"/>
    <w:rsid w:val="00C96CAC"/>
    <w:rsid w:val="00CB11E4"/>
    <w:rsid w:val="00CE2591"/>
    <w:rsid w:val="00CF751F"/>
    <w:rsid w:val="00D1256A"/>
    <w:rsid w:val="00D42FCF"/>
    <w:rsid w:val="00D46924"/>
    <w:rsid w:val="00D66A45"/>
    <w:rsid w:val="00DA1E47"/>
    <w:rsid w:val="00E1081B"/>
    <w:rsid w:val="00E24D43"/>
    <w:rsid w:val="00E5031F"/>
    <w:rsid w:val="00E97911"/>
    <w:rsid w:val="00F0733A"/>
    <w:rsid w:val="00F25BF5"/>
    <w:rsid w:val="00F31061"/>
    <w:rsid w:val="00FE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F27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C8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C8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3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1</Characters>
  <Application>Microsoft Macintosh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kazi</dc:creator>
  <cp:keywords/>
  <dc:description/>
  <cp:lastModifiedBy>Bryan Davies</cp:lastModifiedBy>
  <cp:revision>5</cp:revision>
  <dcterms:created xsi:type="dcterms:W3CDTF">2016-02-24T18:43:00Z</dcterms:created>
  <dcterms:modified xsi:type="dcterms:W3CDTF">2016-02-24T18:51:00Z</dcterms:modified>
</cp:coreProperties>
</file>